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7BC5" w:rsidRPr="00337BC5" w:rsidRDefault="00337BC5" w:rsidP="00337BC5">
      <w:pPr>
        <w:widowControl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</w:pPr>
      <w:r w:rsidRPr="00337BC5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 xml:space="preserve">Table S3 The comparison result </w:t>
      </w:r>
      <w:r w:rsidR="00CA5117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>between</w:t>
      </w:r>
      <w:r w:rsidRPr="00337BC5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 xml:space="preserve"> </w:t>
      </w:r>
      <w:r w:rsidR="00CA5117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 xml:space="preserve">the </w:t>
      </w:r>
      <w:r w:rsidR="00CA5117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 xml:space="preserve">reference </w:t>
      </w:r>
      <w:r w:rsidR="00CA5117" w:rsidRPr="00337BC5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>genome</w:t>
      </w:r>
      <w:r w:rsidR="00CA5117" w:rsidRPr="00CA5117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 xml:space="preserve"> </w:t>
      </w:r>
      <w:r w:rsidR="00CA5117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 xml:space="preserve">and </w:t>
      </w:r>
      <w:r w:rsidR="00CA5117" w:rsidRPr="00CA5117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 xml:space="preserve">high-quality </w:t>
      </w:r>
      <w:r w:rsidRPr="00337BC5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 xml:space="preserve">clean reads </w:t>
      </w:r>
      <w:bookmarkStart w:id="0" w:name="_GoBack"/>
      <w:bookmarkEnd w:id="0"/>
      <w:r w:rsidR="00CA5117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>of each sample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1"/>
        <w:gridCol w:w="1399"/>
        <w:gridCol w:w="1399"/>
        <w:gridCol w:w="1399"/>
        <w:gridCol w:w="1399"/>
        <w:gridCol w:w="1399"/>
        <w:gridCol w:w="1399"/>
        <w:gridCol w:w="1399"/>
        <w:gridCol w:w="1399"/>
        <w:gridCol w:w="1399"/>
      </w:tblGrid>
      <w:tr w:rsidR="00337BC5" w:rsidRPr="00337BC5" w:rsidTr="00337BC5">
        <w:trPr>
          <w:trHeight w:val="63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mple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4F_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4F_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4F_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8F_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8F_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8F_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4S_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4S_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4S_3</w:t>
            </w:r>
          </w:p>
        </w:tc>
      </w:tr>
      <w:tr w:rsidR="00337BC5" w:rsidRPr="00337BC5" w:rsidTr="00337BC5">
        <w:trPr>
          <w:trHeight w:val="735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1" w:name="RANGE!A4"/>
            <w:r w:rsidRPr="00337B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clean reads</w:t>
            </w:r>
            <w:bookmarkEnd w:id="1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9906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6634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1185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2330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0732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9907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3371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5883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081520</w:t>
            </w:r>
          </w:p>
        </w:tc>
      </w:tr>
      <w:tr w:rsidR="00337BC5" w:rsidRPr="00337BC5" w:rsidTr="00337BC5">
        <w:trPr>
          <w:trHeight w:val="81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mapped rea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979073 (74.05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433575 (75.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903306 (75.1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192892 (76.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882378 (75.65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455326 (79.7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382444 (74.26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139684 (74.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759464 (76.25%)</w:t>
            </w:r>
          </w:p>
        </w:tc>
      </w:tr>
      <w:tr w:rsidR="00337BC5" w:rsidRPr="00337BC5" w:rsidTr="00337BC5">
        <w:trPr>
          <w:trHeight w:val="78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ultiple mappe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60229 (4.3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60976 (4.3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18830 (4.3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01099 (4.2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82294 (4.36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33510 (3.9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45431 (3.86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95898 (4.28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1713 (4.34%)</w:t>
            </w:r>
          </w:p>
        </w:tc>
      </w:tr>
      <w:tr w:rsidR="00337BC5" w:rsidRPr="00337BC5" w:rsidTr="00337BC5">
        <w:trPr>
          <w:trHeight w:val="76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niquely mappe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618844 (69.68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772599 (70.9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784476 (70.8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691793 (72.0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700084 (71.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421816 (75.8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437013 (70.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843786 (70.6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327751 (71.91%)</w:t>
            </w:r>
          </w:p>
        </w:tc>
      </w:tr>
      <w:tr w:rsidR="00337BC5" w:rsidRPr="00337BC5" w:rsidTr="00337BC5">
        <w:trPr>
          <w:trHeight w:val="70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ads map to '+'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764992 (34.76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845413 (35.4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346135 (35.3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282361 (35.9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781505 (35.5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697119 (37.8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667390 (35.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894756 (35.26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27743 (35.89%)</w:t>
            </w:r>
          </w:p>
        </w:tc>
      </w:tr>
      <w:tr w:rsidR="00337BC5" w:rsidRPr="00337BC5" w:rsidTr="00337BC5">
        <w:trPr>
          <w:trHeight w:val="75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ads map to '-'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853852 (34.9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927186 (35.56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438341 (35.5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409432 (36.1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918579 (35.78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724697 (37.9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769623 (35.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949030 (35.36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200008 (36.02%)</w:t>
            </w:r>
          </w:p>
        </w:tc>
      </w:tr>
      <w:tr w:rsidR="00337BC5" w:rsidRPr="00337BC5" w:rsidTr="00337BC5">
        <w:trPr>
          <w:trHeight w:val="75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n-splice rea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753015 (32.88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358888 (34.6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690180 (33.98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332084 (34.3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886410 (33.7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473028 (37.45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067568 (33.9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249298 (34.05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428640 (34.64%)</w:t>
            </w:r>
          </w:p>
        </w:tc>
      </w:tr>
      <w:tr w:rsidR="00337BC5" w:rsidRPr="00337BC5" w:rsidTr="00337BC5">
        <w:trPr>
          <w:trHeight w:val="70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2" w:name="RANGE!A11"/>
            <w:r w:rsidRPr="00337B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lice reads</w:t>
            </w:r>
            <w:bookmarkEnd w:id="2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865829 (36.7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413711 (36.35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094296 (36.8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359709 (37.75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813674 (37.5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948788 (38.3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369445 (36.4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594488 (36.56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37BC5" w:rsidRPr="00337BC5" w:rsidRDefault="00337BC5" w:rsidP="00E50E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7B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899111 (37.27%)</w:t>
            </w:r>
          </w:p>
        </w:tc>
      </w:tr>
    </w:tbl>
    <w:p w:rsidR="00337BC5" w:rsidRPr="00337BC5" w:rsidRDefault="00337BC5">
      <w:pPr>
        <w:rPr>
          <w:rFonts w:ascii="Times New Roman" w:hAnsi="Times New Roman" w:cs="Times New Roman"/>
        </w:rPr>
      </w:pPr>
      <w:r w:rsidRPr="00337BC5">
        <w:rPr>
          <w:rFonts w:ascii="Times New Roman" w:hAnsi="Times New Roman" w:cs="Times New Roman"/>
        </w:rPr>
        <w:t xml:space="preserve">NOTE: (1) Total mapped reads: The number of </w:t>
      </w:r>
      <w:r>
        <w:rPr>
          <w:rFonts w:ascii="Times New Roman" w:hAnsi="Times New Roman" w:cs="Times New Roman"/>
        </w:rPr>
        <w:t>sequences located on the genome</w:t>
      </w:r>
      <w:r w:rsidRPr="00337BC5">
        <w:rPr>
          <w:rFonts w:ascii="Times New Roman" w:hAnsi="Times New Roman" w:cs="Times New Roman"/>
        </w:rPr>
        <w:t>; (2) Multiple mapped: The number of sequences with multiple alignment sites on the reference genome; (3) Uniquely mapped: The number of sequences with unique alignment positions on the reference genome. (4) Reads map to '+'</w:t>
      </w:r>
      <w:r w:rsidRPr="00337BC5">
        <w:rPr>
          <w:rFonts w:ascii="Times New Roman" w:hAnsi="Times New Roman" w:cs="Times New Roman"/>
        </w:rPr>
        <w:t>，</w:t>
      </w:r>
      <w:r w:rsidRPr="00337BC5">
        <w:rPr>
          <w:rFonts w:ascii="Times New Roman" w:hAnsi="Times New Roman" w:cs="Times New Roman"/>
        </w:rPr>
        <w:t>Reads map to '-': The number of sequences compared to positive and negative chains in the genome; (5) Splice reads: The number of sequences aligned to two exons; (6)Non-splice reads: The number of sequences aligned to one exon.</w:t>
      </w:r>
    </w:p>
    <w:sectPr w:rsidR="00337BC5" w:rsidRPr="00337BC5" w:rsidSect="00337BC5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55C4" w:rsidRDefault="00B855C4" w:rsidP="00337BC5">
      <w:r>
        <w:separator/>
      </w:r>
    </w:p>
  </w:endnote>
  <w:endnote w:type="continuationSeparator" w:id="0">
    <w:p w:rsidR="00B855C4" w:rsidRDefault="00B855C4" w:rsidP="00337B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55C4" w:rsidRDefault="00B855C4" w:rsidP="00337BC5">
      <w:r>
        <w:separator/>
      </w:r>
    </w:p>
  </w:footnote>
  <w:footnote w:type="continuationSeparator" w:id="0">
    <w:p w:rsidR="00B855C4" w:rsidRDefault="00B855C4" w:rsidP="00337B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16A"/>
    <w:rsid w:val="00047741"/>
    <w:rsid w:val="000E116A"/>
    <w:rsid w:val="00337BC5"/>
    <w:rsid w:val="007A3A1A"/>
    <w:rsid w:val="00B855C4"/>
    <w:rsid w:val="00CA5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56990C6-EB22-49DA-94B0-CA397C729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7B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37B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7B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7B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866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02</Words>
  <Characters>1727</Characters>
  <Application>Microsoft Office Word</Application>
  <DocSecurity>0</DocSecurity>
  <Lines>14</Lines>
  <Paragraphs>4</Paragraphs>
  <ScaleCrop>false</ScaleCrop>
  <Company/>
  <LinksUpToDate>false</LinksUpToDate>
  <CharactersWithSpaces>2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</cp:revision>
  <dcterms:created xsi:type="dcterms:W3CDTF">2020-01-26T15:49:00Z</dcterms:created>
  <dcterms:modified xsi:type="dcterms:W3CDTF">2020-02-24T07:46:00Z</dcterms:modified>
</cp:coreProperties>
</file>